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Direction of bias: assigned values.</w:t>
      </w:r>
    </w:p>
    <w:p w:rsidR="00000000" w:rsidDel="00000000" w:rsidP="00000000" w:rsidRDefault="00000000" w:rsidRPr="00000000" w14:paraId="00000002">
      <w:pPr>
        <w:jc w:val="center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65"/>
        <w:gridCol w:w="1590"/>
        <w:gridCol w:w="1590"/>
        <w:gridCol w:w="1110"/>
        <w:gridCol w:w="900"/>
        <w:gridCol w:w="1035"/>
        <w:gridCol w:w="915"/>
        <w:tblGridChange w:id="0">
          <w:tblGrid>
            <w:gridCol w:w="1965"/>
            <w:gridCol w:w="1590"/>
            <w:gridCol w:w="1590"/>
            <w:gridCol w:w="1110"/>
            <w:gridCol w:w="900"/>
            <w:gridCol w:w="1035"/>
            <w:gridCol w:w="915"/>
          </w:tblGrid>
        </w:tblGridChange>
      </w:tblGrid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_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estion_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_consens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min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eps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wen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0938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0938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0938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0938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0938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0938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0938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0938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0938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0938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0938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6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388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388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388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388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388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388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388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388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388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388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388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6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739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739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739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739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739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739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739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739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739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739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1739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6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44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44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44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44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44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44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44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44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44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44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44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6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51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51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51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51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51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51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51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51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51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51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2751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6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156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156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156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156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156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156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156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156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156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156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156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6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282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282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282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282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282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282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282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282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282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282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4282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6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651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651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651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651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651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651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651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651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651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651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651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6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820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820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1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820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820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2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820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820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3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820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820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4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820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820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5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MC5820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tem6ste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2C0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